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23647A" w14:textId="209DB8B3" w:rsidR="00575086" w:rsidRDefault="00575086">
      <w:r w:rsidRPr="002B37BB">
        <w:rPr>
          <w:b/>
        </w:rPr>
        <w:t>S</w:t>
      </w:r>
      <w:r w:rsidR="004257A5">
        <w:rPr>
          <w:b/>
        </w:rPr>
        <w:t xml:space="preserve">1 </w:t>
      </w:r>
      <w:r w:rsidRPr="002B37BB">
        <w:rPr>
          <w:b/>
        </w:rPr>
        <w:t>Fig.</w:t>
      </w:r>
      <w:r>
        <w:t xml:space="preserve"> </w:t>
      </w:r>
      <w:r w:rsidR="00EC4EE3" w:rsidRPr="00EC4EE3">
        <w:rPr>
          <w:rFonts w:ascii="Calibri" w:hAnsi="Calibri" w:cs="Calibri"/>
          <w:b/>
        </w:rPr>
        <w:t>Participant recruitment and retention across waves 1-4 of the Childhood to Adolescence Transition Study (CATS)</w:t>
      </w:r>
      <w:r w:rsidRPr="00EC4EE3">
        <w:rPr>
          <w:rFonts w:ascii="Calibri" w:hAnsi="Calibri" w:cs="Calibri"/>
          <w:b/>
        </w:rPr>
        <w:t>.</w:t>
      </w:r>
    </w:p>
    <w:p w14:paraId="7F18CB8C" w14:textId="25B60A08" w:rsidR="00013905" w:rsidRDefault="00013905">
      <w:pPr>
        <w:rPr>
          <w:b/>
        </w:rPr>
      </w:pPr>
      <w:r>
        <w:rPr>
          <w:noProof/>
          <w:lang w:eastAsia="en-AU"/>
        </w:rPr>
        <w:drawing>
          <wp:inline distT="0" distB="0" distL="0" distR="0" wp14:anchorId="53AB98B7" wp14:editId="68320D9A">
            <wp:extent cx="5010150" cy="1369936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59030" cy="1383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139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05sftfjr2wr6ezse8vfwe4zpxfrzsv0tvv&quot;&gt;My EndNote Library&lt;record-ids&gt;&lt;item&gt;5334&lt;/item&gt;&lt;item&gt;5335&lt;/item&gt;&lt;/record-ids&gt;&lt;/item&gt;&lt;/Libraries&gt;"/>
  </w:docVars>
  <w:rsids>
    <w:rsidRoot w:val="00726F07"/>
    <w:rsid w:val="00013905"/>
    <w:rsid w:val="00136887"/>
    <w:rsid w:val="001E0472"/>
    <w:rsid w:val="0025327A"/>
    <w:rsid w:val="002B37BB"/>
    <w:rsid w:val="004257A5"/>
    <w:rsid w:val="00521C28"/>
    <w:rsid w:val="005402A3"/>
    <w:rsid w:val="00575086"/>
    <w:rsid w:val="006A5213"/>
    <w:rsid w:val="00721A55"/>
    <w:rsid w:val="00726F07"/>
    <w:rsid w:val="007B4591"/>
    <w:rsid w:val="00AF0DC4"/>
    <w:rsid w:val="00EC4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E0EAA"/>
  <w15:chartTrackingRefBased/>
  <w15:docId w15:val="{CFAF9F35-B8E1-451C-89CD-7EEDA904E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6F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6F07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6F07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F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F0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DC4"/>
    <w:pPr>
      <w:spacing w:after="160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DC4"/>
    <w:rPr>
      <w:rFonts w:eastAsiaTheme="minorEastAsia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21A5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1A5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1A5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1A5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Borschmann</dc:creator>
  <cp:keywords/>
  <dc:description/>
  <cp:lastModifiedBy>chn off32</cp:lastModifiedBy>
  <cp:revision>13</cp:revision>
  <dcterms:created xsi:type="dcterms:W3CDTF">2019-01-22T07:59:00Z</dcterms:created>
  <dcterms:modified xsi:type="dcterms:W3CDTF">2020-11-19T06:42:00Z</dcterms:modified>
</cp:coreProperties>
</file>